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37A11DB" w:rsidR="000035D5" w:rsidRDefault="000035D5">
                            <w:r>
                              <w:t xml:space="preserve">Reported on page number: </w:t>
                            </w:r>
                            <w:proofErr w:type="gramStart"/>
                            <w:r w:rsidR="007B5F50">
                              <w:t>4</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37A11DB" w:rsidR="000035D5" w:rsidRDefault="000035D5">
                      <w:r>
                        <w:t xml:space="preserve">Reported on page number: </w:t>
                      </w:r>
                      <w:proofErr w:type="gramStart"/>
                      <w:r w:rsidR="007B5F50">
                        <w:t>4</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6326400" w:rsidR="000035D5" w:rsidRDefault="000035D5" w:rsidP="000035D5">
                            <w:r>
                              <w:t xml:space="preserve">Reported on page number: </w:t>
                            </w:r>
                            <w:proofErr w:type="gramStart"/>
                            <w:r w:rsidR="007B5F50">
                              <w:t>NA</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6326400" w:rsidR="000035D5" w:rsidRDefault="000035D5" w:rsidP="000035D5">
                      <w:r>
                        <w:t xml:space="preserve">Reported on page number: </w:t>
                      </w:r>
                      <w:proofErr w:type="gramStart"/>
                      <w:r w:rsidR="007B5F50">
                        <w:t>NA</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5C93F40" w:rsidR="000035D5" w:rsidRDefault="007B5F50" w:rsidP="000035D5">
                            <w:r>
                              <w:t>Co-authors</w:t>
                            </w:r>
                            <w:r w:rsidRPr="007B5F50">
                              <w:t xml:space="preserve"> </w:t>
                            </w:r>
                            <w:r>
                              <w:t xml:space="preserve">Drs. </w:t>
                            </w:r>
                            <w:r w:rsidRPr="007B5F50">
                              <w:t>Elena I. Queirolo, Gabriel Barg</w:t>
                            </w:r>
                            <w:r>
                              <w:t xml:space="preserve">, and </w:t>
                            </w:r>
                            <w:r w:rsidRPr="007B5F50">
                              <w:t>Nelly Mañay</w:t>
                            </w:r>
                            <w:r>
                              <w:t xml:space="preserve"> reside in Montevideo, Uruguay and are affiliated with the</w:t>
                            </w:r>
                            <w:r w:rsidRPr="007B5F50">
                              <w:t xml:space="preserve"> Catholic University of Uruguay</w:t>
                            </w:r>
                            <w:r>
                              <w:t xml:space="preserve"> and the</w:t>
                            </w:r>
                            <w:r w:rsidRPr="007B5F50">
                              <w:t xml:space="preserve"> University of the Republic of Uruguay (UDELAR), </w:t>
                            </w:r>
                            <w:r>
                              <w:t>respective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5C93F40" w:rsidR="000035D5" w:rsidRDefault="007B5F50" w:rsidP="000035D5">
                      <w:r>
                        <w:t>Co-authors</w:t>
                      </w:r>
                      <w:r w:rsidRPr="007B5F50">
                        <w:t xml:space="preserve"> </w:t>
                      </w:r>
                      <w:r>
                        <w:t xml:space="preserve">Drs. </w:t>
                      </w:r>
                      <w:r w:rsidRPr="007B5F50">
                        <w:t>Elena I. Queirolo, Gabriel Barg</w:t>
                      </w:r>
                      <w:r>
                        <w:t xml:space="preserve">, and </w:t>
                      </w:r>
                      <w:r w:rsidRPr="007B5F50">
                        <w:t>Nelly Mañay</w:t>
                      </w:r>
                      <w:r>
                        <w:t xml:space="preserve"> reside in Montevideo, Uruguay and are affiliated with the</w:t>
                      </w:r>
                      <w:r w:rsidRPr="007B5F50">
                        <w:t xml:space="preserve"> Catholic University of Uruguay</w:t>
                      </w:r>
                      <w:r>
                        <w:t xml:space="preserve"> and the</w:t>
                      </w:r>
                      <w:r w:rsidRPr="007B5F50">
                        <w:t xml:space="preserve"> University of the Republic of Uruguay (UDELAR), </w:t>
                      </w:r>
                      <w:r>
                        <w:t>respectively.</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B2BF0CC">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36A8C2A" w:rsidR="000035D5" w:rsidRPr="007B5F50" w:rsidRDefault="007B5F50" w:rsidP="000035D5">
                            <w:r w:rsidRPr="0001351F">
                              <w:t xml:space="preserve">Study protocols were approved from the University of the Republic of Uruguay, and the Catholic University of Uruguay. Furthermore, the study received approval from the Ministry of Education to recruit children from public elementary schools, and from the principals </w:t>
                            </w:r>
                            <w:r w:rsidR="00563D5E" w:rsidRPr="0001351F">
                              <w:t>of</w:t>
                            </w:r>
                            <w:r w:rsidRPr="0001351F">
                              <w:t xml:space="preserve"> individual private schoo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36A8C2A" w:rsidR="000035D5" w:rsidRPr="007B5F50" w:rsidRDefault="007B5F50" w:rsidP="000035D5">
                      <w:r w:rsidRPr="0001351F">
                        <w:t xml:space="preserve">Study protocols were approved from the University of the Republic of Uruguay, and the Catholic University of Uruguay. Furthermore, the study received approval from the Ministry of Education to recruit children from public elementary schools, and from the principals </w:t>
                      </w:r>
                      <w:r w:rsidR="00563D5E" w:rsidRPr="0001351F">
                        <w:t>of</w:t>
                      </w:r>
                      <w:r w:rsidRPr="0001351F">
                        <w:t xml:space="preserve"> individual private school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9B679D1" w:rsidR="000035D5" w:rsidRDefault="007B5F50" w:rsidP="000035D5">
                            <w:r w:rsidRPr="0001351F">
                              <w:t>Co-authors Drs. Elena I. Queirolo, Gabriel Barg, and Nelly Mañay are members of the local community and guide</w:t>
                            </w:r>
                            <w:r w:rsidR="00563D5E" w:rsidRPr="0001351F">
                              <w:t>d</w:t>
                            </w:r>
                            <w:r w:rsidRPr="0001351F">
                              <w:t xml:space="preserve"> development </w:t>
                            </w:r>
                            <w:r w:rsidR="00563D5E" w:rsidRPr="0001351F">
                              <w:t xml:space="preserve">and implementation </w:t>
                            </w:r>
                            <w:r w:rsidRPr="0001351F">
                              <w:t>of aims and study projec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59B679D1" w:rsidR="000035D5" w:rsidRDefault="007B5F50" w:rsidP="000035D5">
                      <w:r w:rsidRPr="0001351F">
                        <w:t>Co-authors Drs. Elena I. Queirolo, Gabriel Barg, and Nelly Mañay are members of the local community and guide</w:t>
                      </w:r>
                      <w:r w:rsidR="00563D5E" w:rsidRPr="0001351F">
                        <w:t>d</w:t>
                      </w:r>
                      <w:r w:rsidRPr="0001351F">
                        <w:t xml:space="preserve"> development </w:t>
                      </w:r>
                      <w:r w:rsidR="00563D5E" w:rsidRPr="0001351F">
                        <w:t xml:space="preserve">and implementation </w:t>
                      </w:r>
                      <w:r w:rsidRPr="0001351F">
                        <w:t>of aims and study project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E48C33C" w:rsidR="000035D5" w:rsidRDefault="007B5F50" w:rsidP="000035D5">
                            <w:r w:rsidRPr="0001351F">
                              <w:t>All materials were translated by dual English and native Spanish speakers. Parents were informed of the nature of the study in their local language by a local native speak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6E48C33C" w:rsidR="000035D5" w:rsidRDefault="007B5F50" w:rsidP="000035D5">
                      <w:r w:rsidRPr="0001351F">
                        <w:t>All materials were translated by dual English and native Spanish speakers. Parents were informed of the nature of the study in their local language by a local native speaker.</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504F0BE" w:rsidR="000035D5" w:rsidRDefault="007B5F50" w:rsidP="000035D5">
                            <w:r w:rsidRPr="0001351F">
                              <w:t>SAM regularly provides updates to participants via flyers that summarizes research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0504F0BE" w:rsidR="000035D5" w:rsidRDefault="007B5F50" w:rsidP="000035D5">
                      <w:r w:rsidRPr="0001351F">
                        <w:t>SAM regularly provides updates to participants via flyers that summarizes research conducted.</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0D887DE3">
                <wp:simplePos x="0" y="0"/>
                <wp:positionH relativeFrom="margin">
                  <wp:align>right</wp:align>
                </wp:positionH>
                <wp:positionV relativeFrom="paragraph">
                  <wp:posOffset>1080135</wp:posOffset>
                </wp:positionV>
                <wp:extent cx="6838950" cy="681990"/>
                <wp:effectExtent l="0" t="0" r="19050" b="1651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82283"/>
                        </a:xfrm>
                        <a:prstGeom prst="rect">
                          <a:avLst/>
                        </a:prstGeom>
                        <a:solidFill>
                          <a:srgbClr val="FFFFFF"/>
                        </a:solidFill>
                        <a:ln w="9525">
                          <a:solidFill>
                            <a:srgbClr val="193A65"/>
                          </a:solidFill>
                          <a:miter lim="800000"/>
                          <a:headEnd/>
                          <a:tailEnd/>
                        </a:ln>
                      </wps:spPr>
                      <wps:txbx>
                        <w:txbxContent>
                          <w:p w14:paraId="02348124" w14:textId="5F2232C8" w:rsidR="000035D5" w:rsidRDefault="00563D5E" w:rsidP="000035D5">
                            <w:r>
                              <w:t xml:space="preserve">Study participants (caregivers in the household) provided written consent for water samples to be taken from the main source of drinking water in the household. The water was collected by a researcher from </w:t>
                            </w:r>
                            <w:proofErr w:type="gramStart"/>
                            <w:r>
                              <w:t>Uruguay, and</w:t>
                            </w:r>
                            <w:proofErr w:type="gramEnd"/>
                            <w:r>
                              <w:t xml:space="preserve"> were treated with nitric acid to lower the pH level, then filter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7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" strokecolor="#193a65">
                <v:textbox>
                  <w:txbxContent>
                    <w:p w14:paraId="02348124" w14:textId="5F2232C8" w:rsidR="000035D5" w:rsidRDefault="00563D5E" w:rsidP="000035D5">
                      <w:r>
                        <w:t xml:space="preserve">Study participants (caregivers in the household) provided written consent for water samples to be taken from the main source of drinking water in the household. The water was collected by a researcher from </w:t>
                      </w:r>
                      <w:proofErr w:type="gramStart"/>
                      <w:r>
                        <w:t>Uruguay, and</w:t>
                      </w:r>
                      <w:proofErr w:type="gramEnd"/>
                      <w:r>
                        <w:t xml:space="preserve"> were treated with nitric acid to lower the pH level, then filtered.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2508905" w14:textId="77777777" w:rsidR="00563D5E" w:rsidRDefault="00563D5E" w:rsidP="00563D5E">
                            <w:r>
                              <w:t>Samples were collected in years 2009-13 and subsequently taken to the United States. No permissions were required to take these samples abroad.</w:t>
                            </w:r>
                          </w:p>
                          <w:p w14:paraId="7E9D1D64" w14:textId="48522489"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strokecolor="#193a65">
                <v:textbox>
                  <w:txbxContent>
                    <w:p w14:paraId="12508905" w14:textId="77777777" w:rsidR="00563D5E" w:rsidRDefault="00563D5E" w:rsidP="00563D5E">
                      <w:r>
                        <w:t>Samples were collected in years 2009-13 and subsequently taken to the United States. No permissions were required to take these samples abroad.</w:t>
                      </w:r>
                    </w:p>
                    <w:p w14:paraId="7E9D1D64" w14:textId="48522489"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A60DFB6" w:rsidR="000035D5" w:rsidRDefault="0047583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A60DFB6" w:rsidR="000035D5" w:rsidRDefault="00475835"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ADCCDFC" w:rsidR="000035D5" w:rsidRDefault="0047583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ADCCDFC" w:rsidR="000035D5" w:rsidRDefault="00475835"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C5D7E4B" w:rsidR="000035D5" w:rsidRDefault="0047583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C5D7E4B" w:rsidR="000035D5" w:rsidRDefault="00475835"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434D7" w:rsidRPr="00F57A3B" w:rsidRDefault="002434D7">
      <w:pPr>
        <w:rPr>
          <w:rFonts w:ascii="Arial" w:hAnsi="Arial" w:cs="Arial"/>
        </w:rPr>
      </w:pPr>
    </w:p>
    <w:sectPr w:rsidR="002434D7" w:rsidRPr="00F57A3B" w:rsidSect="00644B5E">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79495BA" w14:textId="77777777" w:rsidR="00A245C1" w:rsidRDefault="00A245C1" w:rsidP="00F57A3B">
      <w:r>
        <w:separator/>
      </w:r>
    </w:p>
  </w:endnote>
  <w:endnote w:type="continuationSeparator" w:id="0">
    <w:p w14:paraId="252A3E44" w14:textId="77777777" w:rsidR="00A245C1" w:rsidRDefault="00A245C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4BF9614" w14:textId="77777777" w:rsidR="00A245C1" w:rsidRDefault="00A245C1" w:rsidP="00F57A3B">
      <w:r>
        <w:separator/>
      </w:r>
    </w:p>
  </w:footnote>
  <w:footnote w:type="continuationSeparator" w:id="0">
    <w:p w14:paraId="21026F2C" w14:textId="77777777" w:rsidR="00A245C1" w:rsidRDefault="00A245C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351F"/>
    <w:rsid w:val="000F365D"/>
    <w:rsid w:val="00116E71"/>
    <w:rsid w:val="002434D7"/>
    <w:rsid w:val="00335779"/>
    <w:rsid w:val="00475835"/>
    <w:rsid w:val="004A7A57"/>
    <w:rsid w:val="004C71C4"/>
    <w:rsid w:val="004C7E24"/>
    <w:rsid w:val="00515BC0"/>
    <w:rsid w:val="00541C18"/>
    <w:rsid w:val="00563D5E"/>
    <w:rsid w:val="00580384"/>
    <w:rsid w:val="005E792D"/>
    <w:rsid w:val="00644B5E"/>
    <w:rsid w:val="0069423E"/>
    <w:rsid w:val="006F5F45"/>
    <w:rsid w:val="00756A0B"/>
    <w:rsid w:val="007B5F50"/>
    <w:rsid w:val="00831ADE"/>
    <w:rsid w:val="00841F25"/>
    <w:rsid w:val="009364D9"/>
    <w:rsid w:val="009B4CFC"/>
    <w:rsid w:val="00A245C1"/>
    <w:rsid w:val="00A43F5B"/>
    <w:rsid w:val="00A777AF"/>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eth Frndak</cp:lastModifiedBy>
  <cp:revision>4</cp:revision>
  <dcterms:created xsi:type="dcterms:W3CDTF">2024-04-27T20:42:00Z</dcterms:created>
  <dcterms:modified xsi:type="dcterms:W3CDTF">2024-05-23T03:22:00Z</dcterms:modified>
</cp:coreProperties>
</file>